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3A29D" w14:textId="77777777" w:rsidR="001D69F3" w:rsidRDefault="001D69F3" w:rsidP="001D69F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ppendix 1. HOT tool [7] adapted to the context of the LTC home. </w:t>
      </w:r>
    </w:p>
    <w:p w14:paraId="136215B6" w14:textId="77777777" w:rsidR="001D69F3" w:rsidRDefault="001D69F3" w:rsidP="001D69F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1072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609"/>
        <w:gridCol w:w="904"/>
        <w:gridCol w:w="1134"/>
        <w:gridCol w:w="1134"/>
        <w:gridCol w:w="456"/>
        <w:gridCol w:w="2271"/>
        <w:gridCol w:w="903"/>
        <w:gridCol w:w="907"/>
        <w:gridCol w:w="1404"/>
      </w:tblGrid>
      <w:tr w:rsidR="001D69F3" w14:paraId="7E6C7BA8" w14:textId="77777777" w:rsidTr="000D66E9">
        <w:tc>
          <w:tcPr>
            <w:tcW w:w="4779" w:type="dxa"/>
            <w:gridSpan w:val="4"/>
          </w:tcPr>
          <w:p w14:paraId="34E7B532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Leader </w:t>
            </w:r>
          </w:p>
          <w:p w14:paraId="381EFCFB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Initials: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17DBFD68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85" w:type="dxa"/>
            <w:gridSpan w:val="4"/>
          </w:tcPr>
          <w:p w14:paraId="6D95388C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Event name:</w:t>
            </w:r>
          </w:p>
          <w:p w14:paraId="10A754CA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proofErr w:type="gramStart"/>
            <w:r>
              <w:rPr>
                <w:rFonts w:asciiTheme="majorBidi" w:eastAsia="Calibri" w:hAnsiTheme="majorBidi" w:cstheme="majorBidi"/>
                <w:sz w:val="20"/>
                <w:szCs w:val="20"/>
              </w:rPr>
              <w:t>e.g.,.</w:t>
            </w:r>
            <w:proofErr w:type="gramEnd"/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‘SBAR Communication Framework’)</w:t>
            </w:r>
          </w:p>
        </w:tc>
      </w:tr>
      <w:tr w:rsidR="001D69F3" w14:paraId="19222030" w14:textId="77777777" w:rsidTr="000D66E9">
        <w:tc>
          <w:tcPr>
            <w:tcW w:w="4779" w:type="dxa"/>
            <w:gridSpan w:val="4"/>
            <w:tcBorders>
              <w:left w:val="nil"/>
              <w:right w:val="nil"/>
            </w:tcBorders>
          </w:tcPr>
          <w:p w14:paraId="22D0D7AA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40EE6382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85" w:type="dxa"/>
            <w:gridSpan w:val="4"/>
            <w:tcBorders>
              <w:left w:val="nil"/>
              <w:right w:val="nil"/>
            </w:tcBorders>
          </w:tcPr>
          <w:p w14:paraId="146C4866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D69F3" w14:paraId="59869795" w14:textId="77777777" w:rsidTr="000D66E9">
        <w:tc>
          <w:tcPr>
            <w:tcW w:w="1608" w:type="dxa"/>
          </w:tcPr>
          <w:p w14:paraId="4D398E94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Unit</w:t>
            </w:r>
          </w:p>
          <w:p w14:paraId="341FA5FF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Bed occupancy</w:t>
            </w:r>
          </w:p>
        </w:tc>
        <w:tc>
          <w:tcPr>
            <w:tcW w:w="3171" w:type="dxa"/>
            <w:gridSpan w:val="3"/>
          </w:tcPr>
          <w:p w14:paraId="3D30067F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76760E53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81" w:type="dxa"/>
            <w:gridSpan w:val="3"/>
          </w:tcPr>
          <w:p w14:paraId="2A107E57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Number of attendees by role:</w:t>
            </w:r>
          </w:p>
          <w:p w14:paraId="55CB9091" w14:textId="77777777" w:rsidR="001D69F3" w:rsidRDefault="001D69F3" w:rsidP="000D66E9">
            <w:pPr>
              <w:spacing w:after="0" w:line="240" w:lineRule="auto"/>
              <w:ind w:left="216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In-house / Agency</w:t>
            </w:r>
          </w:p>
        </w:tc>
        <w:tc>
          <w:tcPr>
            <w:tcW w:w="1404" w:type="dxa"/>
          </w:tcPr>
          <w:p w14:paraId="7D75F705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Completed</w:t>
            </w:r>
          </w:p>
          <w:p w14:paraId="31926DAF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proofErr w:type="gramStart"/>
            <w:r>
              <w:rPr>
                <w:rFonts w:asciiTheme="majorBidi" w:eastAsia="Calibri" w:hAnsiTheme="majorBidi" w:cstheme="majorBidi"/>
                <w:sz w:val="20"/>
                <w:szCs w:val="20"/>
              </w:rPr>
              <w:t>please</w:t>
            </w:r>
            <w:proofErr w:type="gramEnd"/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tick)</w:t>
            </w:r>
          </w:p>
        </w:tc>
      </w:tr>
      <w:tr w:rsidR="001D69F3" w14:paraId="23B3458B" w14:textId="77777777" w:rsidTr="000D66E9">
        <w:tc>
          <w:tcPr>
            <w:tcW w:w="1608" w:type="dxa"/>
          </w:tcPr>
          <w:p w14:paraId="1B721423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Date</w:t>
            </w:r>
          </w:p>
        </w:tc>
        <w:tc>
          <w:tcPr>
            <w:tcW w:w="3171" w:type="dxa"/>
            <w:gridSpan w:val="3"/>
          </w:tcPr>
          <w:p w14:paraId="027B3080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</w:rPr>
              <w:t xml:space="preserve">      /      /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4B00514D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1" w:type="dxa"/>
          </w:tcPr>
          <w:p w14:paraId="663BD6A8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NP</w:t>
            </w:r>
          </w:p>
        </w:tc>
        <w:tc>
          <w:tcPr>
            <w:tcW w:w="903" w:type="dxa"/>
          </w:tcPr>
          <w:p w14:paraId="20A6DA27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7" w:type="dxa"/>
          </w:tcPr>
          <w:p w14:paraId="3C0BCBF5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04" w:type="dxa"/>
          </w:tcPr>
          <w:p w14:paraId="2B9C3BEA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D69F3" w14:paraId="6EBF1AAF" w14:textId="77777777" w:rsidTr="000D66E9">
        <w:tc>
          <w:tcPr>
            <w:tcW w:w="1608" w:type="dxa"/>
          </w:tcPr>
          <w:p w14:paraId="2F7FAE8D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Start time:</w:t>
            </w:r>
          </w:p>
        </w:tc>
        <w:tc>
          <w:tcPr>
            <w:tcW w:w="3171" w:type="dxa"/>
            <w:gridSpan w:val="3"/>
          </w:tcPr>
          <w:p w14:paraId="505834E2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</w:rPr>
              <w:t xml:space="preserve">         :                     AM / PM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62F19DE3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1" w:type="dxa"/>
          </w:tcPr>
          <w:p w14:paraId="6A42FADC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RN</w:t>
            </w:r>
          </w:p>
        </w:tc>
        <w:tc>
          <w:tcPr>
            <w:tcW w:w="903" w:type="dxa"/>
          </w:tcPr>
          <w:p w14:paraId="269EAB41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7" w:type="dxa"/>
          </w:tcPr>
          <w:p w14:paraId="301CB495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04" w:type="dxa"/>
          </w:tcPr>
          <w:p w14:paraId="5848750B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D69F3" w14:paraId="418B4B6A" w14:textId="77777777" w:rsidTr="000D66E9">
        <w:tc>
          <w:tcPr>
            <w:tcW w:w="1608" w:type="dxa"/>
          </w:tcPr>
          <w:p w14:paraId="346F96CC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End time:</w:t>
            </w:r>
          </w:p>
        </w:tc>
        <w:tc>
          <w:tcPr>
            <w:tcW w:w="3171" w:type="dxa"/>
            <w:gridSpan w:val="3"/>
          </w:tcPr>
          <w:p w14:paraId="37F8E740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</w:rPr>
              <w:t xml:space="preserve">         :                     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62CC659A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1" w:type="dxa"/>
          </w:tcPr>
          <w:p w14:paraId="5662BF9A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RPN</w:t>
            </w:r>
          </w:p>
        </w:tc>
        <w:tc>
          <w:tcPr>
            <w:tcW w:w="903" w:type="dxa"/>
          </w:tcPr>
          <w:p w14:paraId="255D5E0C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7" w:type="dxa"/>
          </w:tcPr>
          <w:p w14:paraId="09EDC9CE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04" w:type="dxa"/>
          </w:tcPr>
          <w:p w14:paraId="02639657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D69F3" w14:paraId="5A5F4ED8" w14:textId="77777777" w:rsidTr="000D66E9">
        <w:tc>
          <w:tcPr>
            <w:tcW w:w="4779" w:type="dxa"/>
            <w:gridSpan w:val="4"/>
            <w:tcBorders>
              <w:right w:val="nil"/>
            </w:tcBorders>
          </w:tcPr>
          <w:p w14:paraId="17D90A1D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</w:tcBorders>
          </w:tcPr>
          <w:p w14:paraId="7C65B487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1" w:type="dxa"/>
          </w:tcPr>
          <w:p w14:paraId="64CB8F82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PSW</w:t>
            </w:r>
          </w:p>
        </w:tc>
        <w:tc>
          <w:tcPr>
            <w:tcW w:w="903" w:type="dxa"/>
          </w:tcPr>
          <w:p w14:paraId="704D60CA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7" w:type="dxa"/>
          </w:tcPr>
          <w:p w14:paraId="63871B2B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04" w:type="dxa"/>
          </w:tcPr>
          <w:p w14:paraId="512A2F24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D69F3" w14:paraId="74BE6D21" w14:textId="77777777" w:rsidTr="000D66E9">
        <w:tc>
          <w:tcPr>
            <w:tcW w:w="2511" w:type="dxa"/>
            <w:gridSpan w:val="2"/>
          </w:tcPr>
          <w:p w14:paraId="15609B59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Were the following discussed?</w:t>
            </w:r>
          </w:p>
        </w:tc>
        <w:tc>
          <w:tcPr>
            <w:tcW w:w="1134" w:type="dxa"/>
          </w:tcPr>
          <w:p w14:paraId="363467DF" w14:textId="77777777" w:rsidR="001D69F3" w:rsidRDefault="001D69F3" w:rsidP="000D66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138194E1" w14:textId="77777777" w:rsidR="001D69F3" w:rsidRDefault="001D69F3" w:rsidP="000D66E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6D393E6C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1" w:type="dxa"/>
          </w:tcPr>
          <w:p w14:paraId="481CA866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Other:</w:t>
            </w:r>
          </w:p>
        </w:tc>
        <w:tc>
          <w:tcPr>
            <w:tcW w:w="903" w:type="dxa"/>
          </w:tcPr>
          <w:p w14:paraId="0E7531F1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7" w:type="dxa"/>
          </w:tcPr>
          <w:p w14:paraId="410998B5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04" w:type="dxa"/>
          </w:tcPr>
          <w:p w14:paraId="28342D66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D69F3" w14:paraId="2579941E" w14:textId="77777777" w:rsidTr="000D66E9">
        <w:tc>
          <w:tcPr>
            <w:tcW w:w="2511" w:type="dxa"/>
            <w:gridSpan w:val="2"/>
          </w:tcPr>
          <w:p w14:paraId="486D8B57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Aim of the huddle</w:t>
            </w:r>
          </w:p>
        </w:tc>
        <w:tc>
          <w:tcPr>
            <w:tcW w:w="1134" w:type="dxa"/>
          </w:tcPr>
          <w:p w14:paraId="2D87684A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B8B700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4F5145DA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1" w:type="dxa"/>
          </w:tcPr>
          <w:p w14:paraId="7BF1A7A4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3" w:type="dxa"/>
          </w:tcPr>
          <w:p w14:paraId="00B92A8E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7" w:type="dxa"/>
          </w:tcPr>
          <w:p w14:paraId="5AA23352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04" w:type="dxa"/>
          </w:tcPr>
          <w:p w14:paraId="1B97B14D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D69F3" w14:paraId="1A9E4029" w14:textId="77777777" w:rsidTr="000D66E9">
        <w:tc>
          <w:tcPr>
            <w:tcW w:w="2511" w:type="dxa"/>
            <w:gridSpan w:val="2"/>
          </w:tcPr>
          <w:p w14:paraId="4433FEC4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A positive event</w:t>
            </w:r>
          </w:p>
        </w:tc>
        <w:tc>
          <w:tcPr>
            <w:tcW w:w="1134" w:type="dxa"/>
          </w:tcPr>
          <w:p w14:paraId="19C18411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F43201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462F222F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1" w:type="dxa"/>
          </w:tcPr>
          <w:p w14:paraId="193F4C67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3" w:type="dxa"/>
          </w:tcPr>
          <w:p w14:paraId="2C62D167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7" w:type="dxa"/>
          </w:tcPr>
          <w:p w14:paraId="660828EB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04" w:type="dxa"/>
          </w:tcPr>
          <w:p w14:paraId="6216AAAB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D69F3" w14:paraId="099642B9" w14:textId="77777777" w:rsidTr="000D66E9">
        <w:tc>
          <w:tcPr>
            <w:tcW w:w="2511" w:type="dxa"/>
            <w:gridSpan w:val="2"/>
          </w:tcPr>
          <w:p w14:paraId="441016CC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Looking back</w:t>
            </w:r>
          </w:p>
        </w:tc>
        <w:tc>
          <w:tcPr>
            <w:tcW w:w="1134" w:type="dxa"/>
          </w:tcPr>
          <w:p w14:paraId="384768E6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9022C3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02925934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1" w:type="dxa"/>
          </w:tcPr>
          <w:p w14:paraId="4374C282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3" w:type="dxa"/>
          </w:tcPr>
          <w:p w14:paraId="7156CBEB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7" w:type="dxa"/>
          </w:tcPr>
          <w:p w14:paraId="29D9ED49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04" w:type="dxa"/>
          </w:tcPr>
          <w:p w14:paraId="2870C730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D69F3" w14:paraId="49F62543" w14:textId="77777777" w:rsidTr="000D66E9">
        <w:tc>
          <w:tcPr>
            <w:tcW w:w="2511" w:type="dxa"/>
            <w:gridSpan w:val="2"/>
          </w:tcPr>
          <w:p w14:paraId="648A7538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Looking now</w:t>
            </w:r>
          </w:p>
        </w:tc>
        <w:tc>
          <w:tcPr>
            <w:tcW w:w="1134" w:type="dxa"/>
          </w:tcPr>
          <w:p w14:paraId="2EBFC029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3B9E11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432BBC5B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1" w:type="dxa"/>
          </w:tcPr>
          <w:p w14:paraId="7FE5C227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3" w:type="dxa"/>
          </w:tcPr>
          <w:p w14:paraId="2C563CDE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7" w:type="dxa"/>
          </w:tcPr>
          <w:p w14:paraId="0369DD4E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04" w:type="dxa"/>
          </w:tcPr>
          <w:p w14:paraId="0F5BA5D9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D69F3" w14:paraId="6B4E56A2" w14:textId="77777777" w:rsidTr="000D66E9">
        <w:tc>
          <w:tcPr>
            <w:tcW w:w="2511" w:type="dxa"/>
            <w:gridSpan w:val="2"/>
          </w:tcPr>
          <w:p w14:paraId="0300545C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Planning</w:t>
            </w:r>
          </w:p>
        </w:tc>
        <w:tc>
          <w:tcPr>
            <w:tcW w:w="1134" w:type="dxa"/>
          </w:tcPr>
          <w:p w14:paraId="3EB0F8CE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45D733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605D7A45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1" w:type="dxa"/>
          </w:tcPr>
          <w:p w14:paraId="7D28927D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3" w:type="dxa"/>
          </w:tcPr>
          <w:p w14:paraId="1888B50E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7" w:type="dxa"/>
          </w:tcPr>
          <w:p w14:paraId="4F96A670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04" w:type="dxa"/>
          </w:tcPr>
          <w:p w14:paraId="617BF40C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D69F3" w14:paraId="015E6E80" w14:textId="77777777" w:rsidTr="000D66E9">
        <w:tc>
          <w:tcPr>
            <w:tcW w:w="2511" w:type="dxa"/>
            <w:gridSpan w:val="2"/>
          </w:tcPr>
          <w:p w14:paraId="375E82BB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FCA1FC4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318841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2F450E97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1" w:type="dxa"/>
          </w:tcPr>
          <w:p w14:paraId="074D7CB1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3" w:type="dxa"/>
          </w:tcPr>
          <w:p w14:paraId="42B550DE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7" w:type="dxa"/>
          </w:tcPr>
          <w:p w14:paraId="40EC21D3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04" w:type="dxa"/>
          </w:tcPr>
          <w:p w14:paraId="3DDA78F0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D69F3" w14:paraId="53A77B53" w14:textId="77777777" w:rsidTr="000D66E9">
        <w:tc>
          <w:tcPr>
            <w:tcW w:w="4779" w:type="dxa"/>
            <w:gridSpan w:val="4"/>
          </w:tcPr>
          <w:p w14:paraId="1EC1D9C7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 xml:space="preserve">If you would like to add to or expand on these categories, please use the additional notes sections. 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0DCC6065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1" w:type="dxa"/>
          </w:tcPr>
          <w:p w14:paraId="749AAB0A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3" w:type="dxa"/>
          </w:tcPr>
          <w:p w14:paraId="6CA0847F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7" w:type="dxa"/>
          </w:tcPr>
          <w:p w14:paraId="6507E6E8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04" w:type="dxa"/>
          </w:tcPr>
          <w:p w14:paraId="7B324C56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D69F3" w14:paraId="305C4038" w14:textId="77777777" w:rsidTr="000D66E9">
        <w:tc>
          <w:tcPr>
            <w:tcW w:w="2511" w:type="dxa"/>
            <w:gridSpan w:val="2"/>
          </w:tcPr>
          <w:p w14:paraId="5B32F133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During today’s huddle</w:t>
            </w:r>
          </w:p>
        </w:tc>
        <w:tc>
          <w:tcPr>
            <w:tcW w:w="1134" w:type="dxa"/>
          </w:tcPr>
          <w:p w14:paraId="4C5C0765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1948DAE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3B0BF379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1" w:type="dxa"/>
          </w:tcPr>
          <w:p w14:paraId="548849B1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3" w:type="dxa"/>
          </w:tcPr>
          <w:p w14:paraId="0B7FDD5A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7" w:type="dxa"/>
          </w:tcPr>
          <w:p w14:paraId="435B7533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04" w:type="dxa"/>
          </w:tcPr>
          <w:p w14:paraId="26AC0583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D69F3" w14:paraId="5CD7C4E5" w14:textId="77777777" w:rsidTr="000D66E9">
        <w:tc>
          <w:tcPr>
            <w:tcW w:w="2511" w:type="dxa"/>
            <w:gridSpan w:val="2"/>
          </w:tcPr>
          <w:p w14:paraId="5E185EB6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Was a clear leader identified?</w:t>
            </w:r>
          </w:p>
        </w:tc>
        <w:tc>
          <w:tcPr>
            <w:tcW w:w="1134" w:type="dxa"/>
            <w:tcBorders>
              <w:top w:val="nil"/>
            </w:tcBorders>
          </w:tcPr>
          <w:p w14:paraId="67F65910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70C398B2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1AC5D55C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1" w:type="dxa"/>
          </w:tcPr>
          <w:p w14:paraId="3296E518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3" w:type="dxa"/>
          </w:tcPr>
          <w:p w14:paraId="61DF85CF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7" w:type="dxa"/>
          </w:tcPr>
          <w:p w14:paraId="571D49F6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04" w:type="dxa"/>
          </w:tcPr>
          <w:p w14:paraId="19AB5490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D69F3" w14:paraId="5B4E21F0" w14:textId="77777777" w:rsidTr="000D66E9">
        <w:tc>
          <w:tcPr>
            <w:tcW w:w="2511" w:type="dxa"/>
            <w:gridSpan w:val="2"/>
          </w:tcPr>
          <w:p w14:paraId="5CA961F4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1FA288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DAB33E3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14:paraId="2BF28EAA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71" w:type="dxa"/>
          </w:tcPr>
          <w:p w14:paraId="1357EBB3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3" w:type="dxa"/>
          </w:tcPr>
          <w:p w14:paraId="2EF9E0A2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7" w:type="dxa"/>
          </w:tcPr>
          <w:p w14:paraId="432B7FF1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04" w:type="dxa"/>
          </w:tcPr>
          <w:p w14:paraId="76D81943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tbl>
      <w:tblPr>
        <w:tblStyle w:val="TableGrid"/>
        <w:tblpPr w:leftFromText="180" w:rightFromText="180" w:vertAnchor="text" w:tblpX="-540" w:tblpY="275"/>
        <w:tblW w:w="10701" w:type="dxa"/>
        <w:tblLayout w:type="fixed"/>
        <w:tblLook w:val="04A0" w:firstRow="1" w:lastRow="0" w:firstColumn="1" w:lastColumn="0" w:noHBand="0" w:noVBand="1"/>
      </w:tblPr>
      <w:tblGrid>
        <w:gridCol w:w="3244"/>
        <w:gridCol w:w="1491"/>
        <w:gridCol w:w="1491"/>
        <w:gridCol w:w="1491"/>
        <w:gridCol w:w="1493"/>
        <w:gridCol w:w="1491"/>
      </w:tblGrid>
      <w:tr w:rsidR="001D69F3" w14:paraId="02B9E1B3" w14:textId="77777777" w:rsidTr="000D66E9">
        <w:tc>
          <w:tcPr>
            <w:tcW w:w="10700" w:type="dxa"/>
            <w:gridSpan w:val="6"/>
          </w:tcPr>
          <w:p w14:paraId="5F78E51A" w14:textId="77777777" w:rsidR="001D69F3" w:rsidRDefault="001D69F3" w:rsidP="000D66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To what extend would you disagree or agree with the following statements about today’s huddle?</w:t>
            </w:r>
          </w:p>
          <w:p w14:paraId="3BFA0C62" w14:textId="77777777" w:rsidR="001D69F3" w:rsidRDefault="001D69F3" w:rsidP="000D66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</w:rPr>
              <w:t>Please tick one statement for each row</w:t>
            </w:r>
          </w:p>
        </w:tc>
      </w:tr>
      <w:tr w:rsidR="001D69F3" w14:paraId="0C505ECE" w14:textId="77777777" w:rsidTr="000D66E9">
        <w:tc>
          <w:tcPr>
            <w:tcW w:w="3243" w:type="dxa"/>
          </w:tcPr>
          <w:p w14:paraId="30143831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1" w:type="dxa"/>
          </w:tcPr>
          <w:p w14:paraId="12BC7112" w14:textId="77777777" w:rsidR="001D69F3" w:rsidRDefault="001D69F3" w:rsidP="000D66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</w:rPr>
              <w:t>Strongly disagree</w:t>
            </w:r>
          </w:p>
        </w:tc>
        <w:tc>
          <w:tcPr>
            <w:tcW w:w="1491" w:type="dxa"/>
          </w:tcPr>
          <w:p w14:paraId="624A6BAC" w14:textId="77777777" w:rsidR="001D69F3" w:rsidRDefault="001D69F3" w:rsidP="000D6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hAnsiTheme="majorBidi" w:cstheme="majorBidi"/>
              </w:rPr>
              <w:t>Disagree</w:t>
            </w:r>
          </w:p>
        </w:tc>
        <w:tc>
          <w:tcPr>
            <w:tcW w:w="1491" w:type="dxa"/>
          </w:tcPr>
          <w:p w14:paraId="5C117ECC" w14:textId="77777777" w:rsidR="001D69F3" w:rsidRDefault="001D69F3" w:rsidP="000D6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hAnsiTheme="majorBidi" w:cstheme="majorBidi"/>
              </w:rPr>
              <w:t>Neither agree nor disagree</w:t>
            </w:r>
          </w:p>
        </w:tc>
        <w:tc>
          <w:tcPr>
            <w:tcW w:w="1493" w:type="dxa"/>
          </w:tcPr>
          <w:p w14:paraId="263A45BB" w14:textId="77777777" w:rsidR="001D69F3" w:rsidRDefault="001D69F3" w:rsidP="000D6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hAnsiTheme="majorBidi" w:cstheme="majorBidi"/>
              </w:rPr>
              <w:t>Agree</w:t>
            </w:r>
          </w:p>
        </w:tc>
        <w:tc>
          <w:tcPr>
            <w:tcW w:w="1491" w:type="dxa"/>
          </w:tcPr>
          <w:p w14:paraId="2491E6CF" w14:textId="77777777" w:rsidR="001D69F3" w:rsidRDefault="001D69F3" w:rsidP="000D6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hAnsiTheme="majorBidi" w:cstheme="majorBidi"/>
              </w:rPr>
              <w:t>Strongly agree</w:t>
            </w:r>
          </w:p>
        </w:tc>
      </w:tr>
      <w:tr w:rsidR="001D69F3" w14:paraId="05098069" w14:textId="77777777" w:rsidTr="000D66E9">
        <w:trPr>
          <w:trHeight w:val="1148"/>
        </w:trPr>
        <w:tc>
          <w:tcPr>
            <w:tcW w:w="3243" w:type="dxa"/>
          </w:tcPr>
          <w:p w14:paraId="0251C2E1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Structure</w:t>
            </w:r>
          </w:p>
          <w:p w14:paraId="15ADF481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</w:rPr>
              <w:t>The huddle followed a clear structure</w:t>
            </w:r>
          </w:p>
        </w:tc>
        <w:tc>
          <w:tcPr>
            <w:tcW w:w="1491" w:type="dxa"/>
          </w:tcPr>
          <w:p w14:paraId="4D89A646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1" w:type="dxa"/>
          </w:tcPr>
          <w:p w14:paraId="34BC98C2" w14:textId="77777777" w:rsidR="001D69F3" w:rsidRDefault="001D69F3" w:rsidP="000D66E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91" w:type="dxa"/>
          </w:tcPr>
          <w:p w14:paraId="423D0F56" w14:textId="77777777" w:rsidR="001D69F3" w:rsidRDefault="001D69F3" w:rsidP="000D66E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93" w:type="dxa"/>
          </w:tcPr>
          <w:p w14:paraId="3B822D4F" w14:textId="77777777" w:rsidR="001D69F3" w:rsidRDefault="001D69F3" w:rsidP="000D66E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91" w:type="dxa"/>
          </w:tcPr>
          <w:p w14:paraId="0C110C17" w14:textId="77777777" w:rsidR="001D69F3" w:rsidRDefault="001D69F3" w:rsidP="000D66E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1D69F3" w14:paraId="3DBED50A" w14:textId="77777777" w:rsidTr="000D66E9">
        <w:trPr>
          <w:trHeight w:val="1148"/>
        </w:trPr>
        <w:tc>
          <w:tcPr>
            <w:tcW w:w="3243" w:type="dxa"/>
          </w:tcPr>
          <w:p w14:paraId="588FFC82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 xml:space="preserve">Environment </w:t>
            </w:r>
          </w:p>
          <w:p w14:paraId="26D6E231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</w:rPr>
              <w:t xml:space="preserve">The Huddle was disrupted by external distractions or interruptions </w:t>
            </w:r>
          </w:p>
        </w:tc>
        <w:tc>
          <w:tcPr>
            <w:tcW w:w="1491" w:type="dxa"/>
          </w:tcPr>
          <w:p w14:paraId="1CB038E9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1" w:type="dxa"/>
          </w:tcPr>
          <w:p w14:paraId="2F840495" w14:textId="77777777" w:rsidR="001D69F3" w:rsidRDefault="001D69F3" w:rsidP="000D66E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91" w:type="dxa"/>
          </w:tcPr>
          <w:p w14:paraId="76B09BF8" w14:textId="77777777" w:rsidR="001D69F3" w:rsidRDefault="001D69F3" w:rsidP="000D66E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93" w:type="dxa"/>
          </w:tcPr>
          <w:p w14:paraId="705C831C" w14:textId="77777777" w:rsidR="001D69F3" w:rsidRDefault="001D69F3" w:rsidP="000D66E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91" w:type="dxa"/>
          </w:tcPr>
          <w:p w14:paraId="281EB97E" w14:textId="77777777" w:rsidR="001D69F3" w:rsidRDefault="001D69F3" w:rsidP="000D66E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1D69F3" w14:paraId="5EBC0D57" w14:textId="77777777" w:rsidTr="000D66E9">
        <w:trPr>
          <w:trHeight w:val="1148"/>
        </w:trPr>
        <w:tc>
          <w:tcPr>
            <w:tcW w:w="3243" w:type="dxa"/>
          </w:tcPr>
          <w:p w14:paraId="5CFFB84C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Collaborative culture</w:t>
            </w:r>
          </w:p>
          <w:p w14:paraId="594E2961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</w:rPr>
              <w:t>Everyone had the opportunity to contribute, and all points of view were respected</w:t>
            </w:r>
          </w:p>
        </w:tc>
        <w:tc>
          <w:tcPr>
            <w:tcW w:w="1491" w:type="dxa"/>
          </w:tcPr>
          <w:p w14:paraId="26964C0D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1" w:type="dxa"/>
          </w:tcPr>
          <w:p w14:paraId="6EF05215" w14:textId="77777777" w:rsidR="001D69F3" w:rsidRDefault="001D69F3" w:rsidP="000D66E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91" w:type="dxa"/>
          </w:tcPr>
          <w:p w14:paraId="1489D4C9" w14:textId="77777777" w:rsidR="001D69F3" w:rsidRDefault="001D69F3" w:rsidP="000D66E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93" w:type="dxa"/>
          </w:tcPr>
          <w:p w14:paraId="06B4DEE4" w14:textId="77777777" w:rsidR="001D69F3" w:rsidRDefault="001D69F3" w:rsidP="000D66E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91" w:type="dxa"/>
          </w:tcPr>
          <w:p w14:paraId="63D78952" w14:textId="77777777" w:rsidR="001D69F3" w:rsidRDefault="001D69F3" w:rsidP="000D66E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1D69F3" w14:paraId="57AF0585" w14:textId="77777777" w:rsidTr="000D66E9">
        <w:trPr>
          <w:trHeight w:val="1148"/>
        </w:trPr>
        <w:tc>
          <w:tcPr>
            <w:tcW w:w="3243" w:type="dxa"/>
          </w:tcPr>
          <w:p w14:paraId="6F58BACA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Risk Management</w:t>
            </w:r>
          </w:p>
          <w:p w14:paraId="3A02BEB6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</w:rPr>
              <w:t xml:space="preserve">There were opportunities to identify risks and discuss concrete plans to mitigate the risks </w:t>
            </w:r>
          </w:p>
        </w:tc>
        <w:tc>
          <w:tcPr>
            <w:tcW w:w="1491" w:type="dxa"/>
          </w:tcPr>
          <w:p w14:paraId="165B122E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91" w:type="dxa"/>
          </w:tcPr>
          <w:p w14:paraId="3ED51BD1" w14:textId="77777777" w:rsidR="001D69F3" w:rsidRDefault="001D69F3" w:rsidP="000D66E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91" w:type="dxa"/>
          </w:tcPr>
          <w:p w14:paraId="1099081B" w14:textId="77777777" w:rsidR="001D69F3" w:rsidRDefault="001D69F3" w:rsidP="000D66E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93" w:type="dxa"/>
          </w:tcPr>
          <w:p w14:paraId="59D8ABDB" w14:textId="77777777" w:rsidR="001D69F3" w:rsidRDefault="001D69F3" w:rsidP="000D66E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91" w:type="dxa"/>
          </w:tcPr>
          <w:p w14:paraId="6845C54D" w14:textId="77777777" w:rsidR="001D69F3" w:rsidRDefault="001D69F3" w:rsidP="000D66E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7073A464" w14:textId="77777777" w:rsidR="001D69F3" w:rsidRDefault="001D69F3" w:rsidP="001D69F3">
      <w:pPr>
        <w:rPr>
          <w:rFonts w:asciiTheme="majorBidi" w:hAnsiTheme="majorBidi" w:cstheme="majorBidi"/>
        </w:rPr>
      </w:pP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4676"/>
        <w:gridCol w:w="4674"/>
      </w:tblGrid>
      <w:tr w:rsidR="001D69F3" w14:paraId="22C460E2" w14:textId="77777777" w:rsidTr="000D66E9">
        <w:tc>
          <w:tcPr>
            <w:tcW w:w="9349" w:type="dxa"/>
            <w:gridSpan w:val="2"/>
          </w:tcPr>
          <w:p w14:paraId="1F7691CE" w14:textId="77777777" w:rsidR="001D69F3" w:rsidRDefault="001D69F3" w:rsidP="000D66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Notes on observations and reasons for rating given</w:t>
            </w:r>
          </w:p>
        </w:tc>
      </w:tr>
      <w:tr w:rsidR="001D69F3" w14:paraId="09F55301" w14:textId="77777777" w:rsidTr="000D66E9">
        <w:trPr>
          <w:trHeight w:val="3776"/>
        </w:trPr>
        <w:tc>
          <w:tcPr>
            <w:tcW w:w="4675" w:type="dxa"/>
          </w:tcPr>
          <w:p w14:paraId="62C577CB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lastRenderedPageBreak/>
              <w:t>Structure:</w:t>
            </w:r>
          </w:p>
        </w:tc>
        <w:tc>
          <w:tcPr>
            <w:tcW w:w="4674" w:type="dxa"/>
          </w:tcPr>
          <w:p w14:paraId="4C91A1B4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Environment:</w:t>
            </w:r>
          </w:p>
        </w:tc>
      </w:tr>
      <w:tr w:rsidR="001D69F3" w14:paraId="0D4E7C42" w14:textId="77777777" w:rsidTr="000D66E9">
        <w:trPr>
          <w:trHeight w:val="3776"/>
        </w:trPr>
        <w:tc>
          <w:tcPr>
            <w:tcW w:w="4675" w:type="dxa"/>
          </w:tcPr>
          <w:p w14:paraId="237E1453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Collaborative culture:</w:t>
            </w:r>
          </w:p>
        </w:tc>
        <w:tc>
          <w:tcPr>
            <w:tcW w:w="4674" w:type="dxa"/>
          </w:tcPr>
          <w:p w14:paraId="36DE6827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Risk management:</w:t>
            </w:r>
          </w:p>
        </w:tc>
      </w:tr>
      <w:tr w:rsidR="001D69F3" w14:paraId="36443B2A" w14:textId="77777777" w:rsidTr="000D66E9">
        <w:trPr>
          <w:trHeight w:val="4611"/>
        </w:trPr>
        <w:tc>
          <w:tcPr>
            <w:tcW w:w="9349" w:type="dxa"/>
            <w:gridSpan w:val="2"/>
          </w:tcPr>
          <w:p w14:paraId="1701AC85" w14:textId="77777777" w:rsidR="001D69F3" w:rsidRDefault="001D69F3" w:rsidP="000D66E9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Additional notes:</w:t>
            </w:r>
          </w:p>
        </w:tc>
      </w:tr>
    </w:tbl>
    <w:p w14:paraId="6CB530ED" w14:textId="77777777" w:rsidR="008F3920" w:rsidRDefault="001D69F3"/>
    <w:sectPr w:rsidR="008F3920" w:rsidSect="001B5C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C462BD"/>
    <w:multiLevelType w:val="multilevel"/>
    <w:tmpl w:val="7A50B0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F7B3432"/>
    <w:multiLevelType w:val="multilevel"/>
    <w:tmpl w:val="1BB08F98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2" w15:restartNumberingAfterBreak="0">
    <w:nsid w:val="77C91EF7"/>
    <w:multiLevelType w:val="multilevel"/>
    <w:tmpl w:val="FC3046C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49285932">
    <w:abstractNumId w:val="1"/>
  </w:num>
  <w:num w:numId="2" w16cid:durableId="1912306519">
    <w:abstractNumId w:val="2"/>
  </w:num>
  <w:num w:numId="3" w16cid:durableId="6743095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9F3"/>
    <w:rsid w:val="001B5C29"/>
    <w:rsid w:val="001D69F3"/>
    <w:rsid w:val="0029145B"/>
    <w:rsid w:val="003F3A17"/>
    <w:rsid w:val="00443DA4"/>
    <w:rsid w:val="00573829"/>
    <w:rsid w:val="005E7FB2"/>
    <w:rsid w:val="006B03A5"/>
    <w:rsid w:val="0078529B"/>
    <w:rsid w:val="00D55C67"/>
    <w:rsid w:val="00D85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A42411"/>
  <w14:defaultImageDpi w14:val="32767"/>
  <w15:chartTrackingRefBased/>
  <w15:docId w15:val="{C2F0B323-BA29-CF4B-8059-683703741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D69F3"/>
    <w:pPr>
      <w:suppressAutoHyphens/>
      <w:spacing w:after="200" w:line="276" w:lineRule="auto"/>
    </w:pPr>
    <w:rPr>
      <w:sz w:val="22"/>
      <w:szCs w:val="22"/>
      <w:lang w:val="en-CA"/>
    </w:rPr>
  </w:style>
  <w:style w:type="paragraph" w:styleId="Heading1">
    <w:name w:val="heading 1"/>
    <w:basedOn w:val="Normal"/>
    <w:next w:val="BodyText"/>
    <w:link w:val="Heading1Char"/>
    <w:qFormat/>
    <w:rsid w:val="00D851FC"/>
    <w:pPr>
      <w:keepNext/>
      <w:tabs>
        <w:tab w:val="left" w:pos="720"/>
      </w:tabs>
      <w:suppressAutoHyphens w:val="0"/>
      <w:spacing w:before="240" w:after="120" w:line="240" w:lineRule="auto"/>
      <w:outlineLvl w:val="0"/>
    </w:pPr>
    <w:rPr>
      <w:rFonts w:asciiTheme="majorBidi" w:eastAsia="Times New Roman" w:hAnsiTheme="majorBidi" w:cs="Arial"/>
      <w:bCs/>
      <w:kern w:val="32"/>
      <w:sz w:val="36"/>
      <w:szCs w:val="36"/>
      <w:lang w:val="en-US" w:eastAsia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1FC"/>
    <w:pPr>
      <w:keepNext/>
      <w:keepLines/>
      <w:numPr>
        <w:ilvl w:val="1"/>
        <w:numId w:val="3"/>
      </w:numPr>
      <w:suppressAutoHyphens w:val="0"/>
      <w:spacing w:before="40" w:after="0" w:line="240" w:lineRule="auto"/>
      <w:ind w:left="432" w:hanging="432"/>
      <w:outlineLvl w:val="1"/>
    </w:pPr>
    <w:rPr>
      <w:rFonts w:ascii="Arial Black" w:eastAsiaTheme="majorEastAsia" w:hAnsi="Arial Black" w:cstheme="majorBidi"/>
      <w:b/>
      <w:color w:val="000000" w:themeColor="text1"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51FC"/>
    <w:pPr>
      <w:keepNext/>
      <w:keepLines/>
      <w:suppressAutoHyphens w:val="0"/>
      <w:spacing w:before="40" w:after="0" w:line="240" w:lineRule="auto"/>
      <w:outlineLvl w:val="2"/>
    </w:pPr>
    <w:rPr>
      <w:rFonts w:asciiTheme="majorBidi" w:eastAsiaTheme="majorEastAsia" w:hAnsiTheme="majorBidi" w:cstheme="majorBidi"/>
      <w:b/>
      <w:color w:val="000000" w:themeColor="tex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1FC"/>
    <w:pPr>
      <w:keepNext/>
      <w:keepLines/>
      <w:suppressAutoHyphens w:val="0"/>
      <w:spacing w:before="40" w:after="0" w:line="240" w:lineRule="auto"/>
      <w:outlineLvl w:val="3"/>
    </w:pPr>
    <w:rPr>
      <w:rFonts w:asciiTheme="majorBidi" w:eastAsiaTheme="majorEastAsia" w:hAnsiTheme="majorBidi" w:cstheme="majorBidi"/>
      <w:i/>
      <w:iCs/>
      <w:color w:val="000000" w:themeColor="tex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851FC"/>
    <w:rPr>
      <w:rFonts w:asciiTheme="majorBidi" w:eastAsia="Times New Roman" w:hAnsiTheme="majorBidi" w:cs="Arial"/>
      <w:bCs/>
      <w:kern w:val="32"/>
      <w:sz w:val="36"/>
      <w:szCs w:val="36"/>
      <w:lang w:eastAsia="en-CA"/>
    </w:rPr>
  </w:style>
  <w:style w:type="paragraph" w:styleId="BodyText">
    <w:name w:val="Body Text"/>
    <w:basedOn w:val="Normal"/>
    <w:link w:val="BodyTextChar"/>
    <w:uiPriority w:val="99"/>
    <w:semiHidden/>
    <w:unhideWhenUsed/>
    <w:rsid w:val="0029145B"/>
    <w:pPr>
      <w:suppressAutoHyphens w:val="0"/>
      <w:spacing w:after="12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9145B"/>
  </w:style>
  <w:style w:type="character" w:customStyle="1" w:styleId="Heading3Char">
    <w:name w:val="Heading 3 Char"/>
    <w:basedOn w:val="DefaultParagraphFont"/>
    <w:link w:val="Heading3"/>
    <w:uiPriority w:val="9"/>
    <w:rsid w:val="00D851FC"/>
    <w:rPr>
      <w:rFonts w:asciiTheme="majorBidi" w:eastAsiaTheme="majorEastAsia" w:hAnsiTheme="majorBidi" w:cstheme="majorBid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1FC"/>
    <w:rPr>
      <w:rFonts w:asciiTheme="majorBidi" w:eastAsiaTheme="majorEastAsia" w:hAnsiTheme="majorBidi" w:cstheme="majorBidi"/>
      <w:i/>
      <w:iCs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1FC"/>
    <w:rPr>
      <w:rFonts w:ascii="Arial Black" w:eastAsiaTheme="majorEastAsia" w:hAnsi="Arial Black" w:cstheme="majorBidi"/>
      <w:b/>
      <w:color w:val="000000" w:themeColor="text1"/>
      <w:szCs w:val="26"/>
    </w:rPr>
  </w:style>
  <w:style w:type="table" w:styleId="TableGrid">
    <w:name w:val="Table Grid"/>
    <w:basedOn w:val="TableNormal"/>
    <w:uiPriority w:val="39"/>
    <w:rsid w:val="001D69F3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Krassikova</dc:creator>
  <cp:keywords/>
  <dc:description/>
  <cp:lastModifiedBy>Alexandra Krassikova</cp:lastModifiedBy>
  <cp:revision>1</cp:revision>
  <dcterms:created xsi:type="dcterms:W3CDTF">2022-05-25T15:27:00Z</dcterms:created>
  <dcterms:modified xsi:type="dcterms:W3CDTF">2022-05-25T15:28:00Z</dcterms:modified>
</cp:coreProperties>
</file>